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680" w:type="dxa"/>
        <w:tblLook w:val="04A0" w:firstRow="1" w:lastRow="0" w:firstColumn="1" w:lastColumn="0" w:noHBand="0" w:noVBand="1"/>
      </w:tblPr>
      <w:tblGrid>
        <w:gridCol w:w="1495"/>
        <w:gridCol w:w="1717"/>
        <w:gridCol w:w="1389"/>
        <w:gridCol w:w="942"/>
        <w:gridCol w:w="1076"/>
        <w:gridCol w:w="1880"/>
        <w:gridCol w:w="1181"/>
      </w:tblGrid>
      <w:tr w:rsidR="00A41C42" w:rsidRPr="00A41C42" w14:paraId="7D24EE3B" w14:textId="77777777" w:rsidTr="00A41C42">
        <w:trPr>
          <w:trHeight w:val="340"/>
        </w:trPr>
        <w:tc>
          <w:tcPr>
            <w:tcW w:w="9680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1F5C4D" w14:textId="6BD75F27" w:rsidR="00A41C42" w:rsidRPr="00A41C42" w:rsidRDefault="00A41C42" w:rsidP="00A41C42">
            <w:pPr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upplemental Table 1</w:t>
            </w: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. Sex and age distribution</w:t>
            </w:r>
          </w:p>
        </w:tc>
      </w:tr>
      <w:tr w:rsidR="00A41C42" w:rsidRPr="00A41C42" w14:paraId="0A51D53D" w14:textId="77777777" w:rsidTr="00A41C42">
        <w:trPr>
          <w:trHeight w:val="340"/>
        </w:trPr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D43BCE" w14:textId="77777777" w:rsidR="00A41C42" w:rsidRPr="00A41C42" w:rsidRDefault="00A41C42" w:rsidP="00A41C42">
            <w:pPr>
              <w:ind w:firstLine="0"/>
              <w:jc w:val="left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9365D">
              <w:rPr>
                <w:rFonts w:eastAsia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HLA</w:t>
            </w:r>
            <w:r w:rsidRPr="00A41C4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group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0716BE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emale N (%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0046BF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le N (%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A6F16A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otal N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885C28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*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442C8C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ean age (SD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6DAB50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-value**</w:t>
            </w:r>
          </w:p>
        </w:tc>
      </w:tr>
      <w:tr w:rsidR="00A41C42" w:rsidRPr="00A41C42" w14:paraId="518B4DB3" w14:textId="77777777" w:rsidTr="00A41C42">
        <w:trPr>
          <w:trHeight w:val="32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E28FB" w14:textId="77777777" w:rsidR="00A41C42" w:rsidRPr="0009365D" w:rsidRDefault="00A41C42" w:rsidP="00A41C42">
            <w:pPr>
              <w:ind w:firstLine="0"/>
              <w:jc w:val="left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9365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RB1*0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6DD6B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5 (36.5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924DA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1 (63.5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D7BE20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59FED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22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519D2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5.3 (9.8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C5525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553</w:t>
            </w:r>
          </w:p>
        </w:tc>
      </w:tr>
      <w:tr w:rsidR="00A41C42" w:rsidRPr="00A41C42" w14:paraId="3B29FF95" w14:textId="77777777" w:rsidTr="00A41C42">
        <w:trPr>
          <w:trHeight w:val="32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09D06" w14:textId="77777777" w:rsidR="00A41C42" w:rsidRPr="0009365D" w:rsidRDefault="00A41C42" w:rsidP="00A41C42">
            <w:pPr>
              <w:ind w:firstLine="0"/>
              <w:jc w:val="left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9365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RB1*03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4D695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7 (24.8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8DF14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12 (75.2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2F102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4C566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1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5B4A5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3.3 (9.6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FE892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58</w:t>
            </w:r>
          </w:p>
        </w:tc>
      </w:tr>
      <w:tr w:rsidR="00A41C42" w:rsidRPr="00A41C42" w14:paraId="2525ECD3" w14:textId="77777777" w:rsidTr="00A41C42">
        <w:trPr>
          <w:trHeight w:val="32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EC919" w14:textId="77777777" w:rsidR="00A41C42" w:rsidRPr="0009365D" w:rsidRDefault="00A41C42" w:rsidP="00A41C42">
            <w:pPr>
              <w:ind w:firstLine="0"/>
              <w:jc w:val="left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9365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RB1*0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5B958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7 (38.6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44913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3 (61.4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42B28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85B6D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16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8196C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4.8 (9.1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4203F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914</w:t>
            </w:r>
          </w:p>
        </w:tc>
      </w:tr>
      <w:tr w:rsidR="00A41C42" w:rsidRPr="00A41C42" w14:paraId="13C375BE" w14:textId="77777777" w:rsidTr="00A41C42">
        <w:trPr>
          <w:trHeight w:val="32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B2F9F" w14:textId="77777777" w:rsidR="00A41C42" w:rsidRPr="0009365D" w:rsidRDefault="00A41C42" w:rsidP="00A41C42">
            <w:pPr>
              <w:ind w:firstLine="0"/>
              <w:jc w:val="left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9365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RB1*07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EBFDA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4 (27.2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2E6E9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91 (78.8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154E2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22C94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9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518BC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4.9 (10.2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2BE82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832</w:t>
            </w:r>
          </w:p>
        </w:tc>
      </w:tr>
      <w:tr w:rsidR="00A41C42" w:rsidRPr="00A41C42" w14:paraId="14E59F12" w14:textId="77777777" w:rsidTr="00A41C42">
        <w:trPr>
          <w:trHeight w:val="32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8BEE2" w14:textId="77777777" w:rsidR="00A41C42" w:rsidRPr="0009365D" w:rsidRDefault="00A41C42" w:rsidP="00A41C42">
            <w:pPr>
              <w:ind w:firstLine="0"/>
              <w:jc w:val="left"/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09365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RB1*15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0FBB2B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2 (32.3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C3D02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30 (57.5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D4E25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BA1CF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49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B36CD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3.4 (9.8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21D94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32</w:t>
            </w:r>
          </w:p>
        </w:tc>
      </w:tr>
      <w:tr w:rsidR="00A41C42" w:rsidRPr="00A41C42" w14:paraId="1BA026C7" w14:textId="77777777" w:rsidTr="00A41C42">
        <w:trPr>
          <w:trHeight w:val="320"/>
        </w:trPr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42305" w14:textId="77777777" w:rsidR="00A41C42" w:rsidRPr="00A41C42" w:rsidRDefault="00A41C42" w:rsidP="00A41C42">
            <w:pPr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Other </w:t>
            </w:r>
            <w:r w:rsidRPr="0009365D">
              <w:rPr>
                <w:rFonts w:eastAsia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DRB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05A79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48 (32.6)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EB9DC4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65 (67.4)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01874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1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71973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7F545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8 (9.6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91D27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&lt;0.001</w:t>
            </w:r>
          </w:p>
        </w:tc>
      </w:tr>
      <w:tr w:rsidR="00A41C42" w:rsidRPr="00A41C42" w14:paraId="0F513346" w14:textId="77777777" w:rsidTr="00A41C42">
        <w:trPr>
          <w:trHeight w:val="340"/>
        </w:trPr>
        <w:tc>
          <w:tcPr>
            <w:tcW w:w="1495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FC7050" w14:textId="77777777" w:rsidR="00A41C42" w:rsidRPr="00A41C42" w:rsidRDefault="00A41C42" w:rsidP="00A41C42">
            <w:pPr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Total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46DACF8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243 (32.6)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915BE4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502 (67.4)</w:t>
            </w:r>
          </w:p>
        </w:tc>
        <w:tc>
          <w:tcPr>
            <w:tcW w:w="9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7F23B4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74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897D1E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91C1BC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34.7 (9.8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C24155" w14:textId="77777777" w:rsidR="00A41C42" w:rsidRPr="00A41C42" w:rsidRDefault="00A41C42" w:rsidP="00A41C42">
            <w:pPr>
              <w:ind w:firstLine="0"/>
              <w:jc w:val="center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A41C42" w:rsidRPr="00A41C42" w14:paraId="686684FF" w14:textId="77777777" w:rsidTr="00A41C42">
        <w:trPr>
          <w:trHeight w:val="320"/>
        </w:trPr>
        <w:tc>
          <w:tcPr>
            <w:tcW w:w="968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8AC4B" w14:textId="77777777" w:rsidR="00A41C42" w:rsidRPr="00A41C42" w:rsidRDefault="00A41C42" w:rsidP="00A41C42">
            <w:pPr>
              <w:ind w:firstLine="0"/>
              <w:jc w:val="left"/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41C42">
              <w:rPr>
                <w:rFonts w:eastAsia="Times New Roman"/>
                <w:color w:val="000000"/>
                <w:kern w:val="0"/>
                <w:sz w:val="20"/>
                <w:szCs w:val="20"/>
                <w14:ligatures w14:val="none"/>
              </w:rPr>
              <w:t>*Fisher exact test, **t-test</w:t>
            </w:r>
          </w:p>
        </w:tc>
      </w:tr>
    </w:tbl>
    <w:p w14:paraId="7D3A72A2" w14:textId="77777777" w:rsidR="00182094" w:rsidRDefault="00182094"/>
    <w:sectPr w:rsidR="00182094" w:rsidSect="00AB32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1C42"/>
    <w:rsid w:val="0009365D"/>
    <w:rsid w:val="00182094"/>
    <w:rsid w:val="001C6C3F"/>
    <w:rsid w:val="004D4F2D"/>
    <w:rsid w:val="00850C28"/>
    <w:rsid w:val="00A41C42"/>
    <w:rsid w:val="00AB320D"/>
    <w:rsid w:val="00F907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CBC1E2"/>
  <w15:chartTrackingRefBased/>
  <w15:docId w15:val="{DCB48653-7839-4444-9AA5-C6D0F7851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1C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1C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1C4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1C4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1C4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1C4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1C4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1C4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1C4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1C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1C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1C4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1C4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1C4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1C4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1C4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1C4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1C4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1C4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1C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1C42"/>
    <w:pPr>
      <w:numPr>
        <w:ilvl w:val="1"/>
      </w:numPr>
      <w:spacing w:after="160"/>
      <w:ind w:firstLine="72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1C4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1C4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1C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1C4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1C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1C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1C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1C4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quett, Juliano</dc:creator>
  <cp:keywords/>
  <dc:description/>
  <cp:lastModifiedBy>Boquett, Juliano</cp:lastModifiedBy>
  <cp:revision>2</cp:revision>
  <dcterms:created xsi:type="dcterms:W3CDTF">2026-02-20T03:37:00Z</dcterms:created>
  <dcterms:modified xsi:type="dcterms:W3CDTF">2026-02-20T03:41:00Z</dcterms:modified>
</cp:coreProperties>
</file>